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53F1C" w14:textId="6162C754" w:rsidR="00912847" w:rsidRPr="000F105A" w:rsidRDefault="00912847" w:rsidP="0091284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F105A">
        <w:rPr>
          <w:rFonts w:ascii="Times New Roman" w:eastAsia="宋体" w:hAnsi="Times New Roman" w:cs="Times New Roman" w:hint="eastAsia"/>
          <w:b/>
          <w:sz w:val="24"/>
          <w:szCs w:val="18"/>
        </w:rPr>
        <w:t xml:space="preserve">Supplementary </w:t>
      </w:r>
      <w:r w:rsidR="004314C3" w:rsidRPr="000F105A">
        <w:rPr>
          <w:rFonts w:ascii="Times New Roman" w:eastAsia="宋体" w:hAnsi="Times New Roman" w:cs="Times New Roman" w:hint="eastAsia"/>
          <w:b/>
          <w:sz w:val="24"/>
          <w:szCs w:val="18"/>
        </w:rPr>
        <w:t>T</w:t>
      </w:r>
      <w:r w:rsidRPr="000F105A">
        <w:rPr>
          <w:rFonts w:ascii="Times New Roman" w:eastAsia="宋体" w:hAnsi="Times New Roman" w:cs="Times New Roman" w:hint="eastAsia"/>
          <w:b/>
          <w:sz w:val="24"/>
          <w:szCs w:val="18"/>
        </w:rPr>
        <w:t xml:space="preserve">able </w:t>
      </w:r>
      <w:r w:rsidR="006123B4">
        <w:rPr>
          <w:rFonts w:ascii="Times New Roman" w:eastAsia="宋体" w:hAnsi="Times New Roman" w:cs="Times New Roman"/>
          <w:b/>
          <w:sz w:val="24"/>
          <w:szCs w:val="18"/>
        </w:rPr>
        <w:t>3</w:t>
      </w:r>
      <w:r w:rsidRPr="000F105A">
        <w:rPr>
          <w:rFonts w:ascii="Times New Roman" w:eastAsia="宋体" w:hAnsi="Times New Roman" w:cs="Times New Roman" w:hint="eastAsia"/>
          <w:sz w:val="24"/>
          <w:szCs w:val="18"/>
        </w:rPr>
        <w:t xml:space="preserve"> </w:t>
      </w:r>
      <w:r w:rsidRPr="000F105A">
        <w:rPr>
          <w:rFonts w:ascii="Times New Roman" w:eastAsia="宋体" w:hAnsi="Times New Roman" w:cs="Times New Roman" w:hint="eastAsia"/>
          <w:sz w:val="24"/>
          <w:szCs w:val="24"/>
        </w:rPr>
        <w:t>Adjusted HRs for the differences in minerals intake between dinner and breakfast and cancer and all-cause mortality with additionally adjusted for breakfast skipping.</w:t>
      </w:r>
    </w:p>
    <w:tbl>
      <w:tblPr>
        <w:tblW w:w="84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05"/>
        <w:gridCol w:w="1462"/>
        <w:gridCol w:w="1716"/>
        <w:gridCol w:w="1716"/>
        <w:gridCol w:w="1716"/>
      </w:tblGrid>
      <w:tr w:rsidR="000F105A" w:rsidRPr="000F105A" w14:paraId="3180FB8E" w14:textId="77777777" w:rsidTr="00575869">
        <w:tc>
          <w:tcPr>
            <w:tcW w:w="1805" w:type="dxa"/>
            <w:tcBorders>
              <w:bottom w:val="nil"/>
            </w:tcBorders>
          </w:tcPr>
          <w:p w14:paraId="71530DBB" w14:textId="77777777" w:rsidR="00912847" w:rsidRPr="000F105A" w:rsidRDefault="00912847" w:rsidP="009128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78" w:type="dxa"/>
            <w:gridSpan w:val="2"/>
          </w:tcPr>
          <w:p w14:paraId="1A42A2D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ncer mortality</w:t>
            </w:r>
          </w:p>
        </w:tc>
        <w:tc>
          <w:tcPr>
            <w:tcW w:w="3432" w:type="dxa"/>
            <w:gridSpan w:val="2"/>
          </w:tcPr>
          <w:p w14:paraId="096CE45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ll-cause mortality</w:t>
            </w:r>
          </w:p>
        </w:tc>
      </w:tr>
      <w:tr w:rsidR="000F105A" w:rsidRPr="000F105A" w14:paraId="4559DEC8" w14:textId="77777777" w:rsidTr="00575869">
        <w:tc>
          <w:tcPr>
            <w:tcW w:w="1805" w:type="dxa"/>
            <w:tcBorders>
              <w:top w:val="nil"/>
              <w:bottom w:val="single" w:sz="4" w:space="0" w:color="auto"/>
            </w:tcBorders>
          </w:tcPr>
          <w:p w14:paraId="3C3F4C87" w14:textId="77777777" w:rsidR="00912847" w:rsidRPr="000F105A" w:rsidRDefault="00912847" w:rsidP="009128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6367BDF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se/N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1DF0A92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R (95%CI)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3495AB3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se/N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6CD5137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R (95%CI)</w:t>
            </w:r>
          </w:p>
        </w:tc>
      </w:tr>
      <w:tr w:rsidR="000F105A" w:rsidRPr="000F105A" w14:paraId="6E7E58F6" w14:textId="77777777" w:rsidTr="00575869">
        <w:tc>
          <w:tcPr>
            <w:tcW w:w="3267" w:type="dxa"/>
            <w:gridSpan w:val="2"/>
            <w:tcBorders>
              <w:bottom w:val="nil"/>
            </w:tcBorders>
          </w:tcPr>
          <w:p w14:paraId="23C46B03" w14:textId="77777777" w:rsidR="00912847" w:rsidRPr="000F105A" w:rsidRDefault="00912847" w:rsidP="00912847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Potassium (breakfast)</w:t>
            </w:r>
          </w:p>
        </w:tc>
        <w:tc>
          <w:tcPr>
            <w:tcW w:w="1716" w:type="dxa"/>
            <w:tcBorders>
              <w:bottom w:val="nil"/>
            </w:tcBorders>
          </w:tcPr>
          <w:p w14:paraId="414A091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bottom w:val="nil"/>
            </w:tcBorders>
          </w:tcPr>
          <w:p w14:paraId="504B774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bottom w:val="nil"/>
            </w:tcBorders>
          </w:tcPr>
          <w:p w14:paraId="7A2B699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F105A" w:rsidRPr="000F105A" w14:paraId="332C519A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0027BB8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F50C0C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6/517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800F46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7ADE92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6/517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5D623E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0F105A" w:rsidRPr="000F105A" w14:paraId="049C4104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46433E0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CAED45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9/516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A1563A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19DBBA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5/516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B353E1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2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9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5AAF53A5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7976FA8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477446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9/516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E88C27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6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F994A4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0/516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6C2CFE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5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71201135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1328C2A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DC02EC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0/516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0CE4A6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0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50A06C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0/516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CB399C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4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1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8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397B9911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7640FFE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36A5750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7/515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486F44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1(0.61-1.13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856B2E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3/515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11ABAC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(0.78-1.03)</w:t>
            </w:r>
          </w:p>
        </w:tc>
      </w:tr>
      <w:tr w:rsidR="000F105A" w:rsidRPr="000F105A" w14:paraId="6F89254B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55ABECE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3FAD327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274D39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6E55C9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81CAF9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3</w:t>
            </w:r>
          </w:p>
        </w:tc>
      </w:tr>
      <w:tr w:rsidR="000F105A" w:rsidRPr="000F105A" w14:paraId="4DB24849" w14:textId="77777777" w:rsidTr="00575869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7B68AE98" w14:textId="77777777" w:rsidR="00912847" w:rsidRPr="000F105A" w:rsidRDefault="00912847" w:rsidP="00912847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Potassium (lunch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9FF034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72D1FE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92D661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F105A" w:rsidRPr="000F105A" w14:paraId="77211236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4B8C00B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5056C4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3/516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C172E1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050FE5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7/516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E39B6A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0F105A" w:rsidRPr="000F105A" w14:paraId="6751C2EE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4AC490E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1F7244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8/516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137095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2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76E10C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0/516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48617F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6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53F58FF0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46B015C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C3F592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6/516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54C881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1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40E6AB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7/516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820F8C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5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783C538F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0E9FBE4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152BC2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6/515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E09C7C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842681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5/515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6A1621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2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75C80C39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3D5E7AE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C9EB82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8/516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00C8DA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6(0.65-1.13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CA2604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5/516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C54A19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5(0.92-1.21)</w:t>
            </w:r>
          </w:p>
        </w:tc>
      </w:tr>
      <w:tr w:rsidR="000F105A" w:rsidRPr="000F105A" w14:paraId="694A82F3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1689D5E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0DFC7A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3FBF9A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4A4A81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BD2992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9</w:t>
            </w:r>
          </w:p>
        </w:tc>
      </w:tr>
      <w:tr w:rsidR="000F105A" w:rsidRPr="000F105A" w14:paraId="68323F02" w14:textId="77777777" w:rsidTr="00575869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6A8E81EF" w14:textId="77777777" w:rsidR="00912847" w:rsidRPr="000F105A" w:rsidRDefault="00912847" w:rsidP="00912847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Potassium (dinner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81BAFF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93AD0D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06B1C8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F105A" w:rsidRPr="000F105A" w14:paraId="75D63A74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6AA8130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CEE010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1/516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1AB3AF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1012CF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5/516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527759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0F105A" w:rsidRPr="000F105A" w14:paraId="7702CF79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368D665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99D0DD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7/516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92A092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6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CAE725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1/516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B65448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3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3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5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21E36E30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41DE4C7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82866A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4/515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0F6939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9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3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E89FFC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0/515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F260D9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3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4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7598CA46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2D06DA5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AF215B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2/516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437E17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ED1D09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6/516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23D52A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3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5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2F8A482F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0194D81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631C8B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7/516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EEEB5D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(0.79-0.93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6C3648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62/516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0F4847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7(0.75-0.99)</w:t>
            </w:r>
          </w:p>
        </w:tc>
      </w:tr>
      <w:tr w:rsidR="000F105A" w:rsidRPr="000F105A" w14:paraId="53E319B9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66FFF81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4DD22A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28674F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B4333C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C271F2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5</w:t>
            </w:r>
          </w:p>
        </w:tc>
      </w:tr>
      <w:tr w:rsidR="000F105A" w:rsidRPr="000F105A" w14:paraId="4F7E5003" w14:textId="77777777" w:rsidTr="00575869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4A5EA007" w14:textId="77777777" w:rsidR="00912847" w:rsidRPr="000F105A" w:rsidRDefault="00912847" w:rsidP="00912847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alcium (breakfast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B2E13D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1BD17F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E4E5E2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F105A" w:rsidRPr="000F105A" w14:paraId="2FA3681A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3BD0612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42AE0E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/516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C02639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2B4879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4/516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2C30BA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0F105A" w:rsidRPr="000F105A" w14:paraId="57A2D584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2ADD842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F2312A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4/517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F8E4AC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8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3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0D7BF8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9/517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FDACAC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4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2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7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347D6494" w14:textId="77777777" w:rsidTr="00575869">
        <w:trPr>
          <w:trHeight w:val="90"/>
        </w:trPr>
        <w:tc>
          <w:tcPr>
            <w:tcW w:w="1805" w:type="dxa"/>
            <w:tcBorders>
              <w:top w:val="nil"/>
              <w:bottom w:val="nil"/>
            </w:tcBorders>
          </w:tcPr>
          <w:p w14:paraId="1CE607E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3FC96EA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7/516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DA5BDD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8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6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A702F5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9/516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CD5788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7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4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9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5CC23543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4988489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C54FBD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3/515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34DD85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9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C718A2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0/515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ACCC58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8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0932B32C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2182432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D56F3A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8/516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BCE284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1(0.77-1.34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EEB369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2/516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09AAED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7(0.85-1.12)</w:t>
            </w:r>
          </w:p>
        </w:tc>
      </w:tr>
      <w:tr w:rsidR="000F105A" w:rsidRPr="000F105A" w14:paraId="27A0981F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7910478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i/>
                <w:szCs w:val="24"/>
              </w:rPr>
              <w:t xml:space="preserve">P </w:t>
            </w: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0949D6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068057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1A74A4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9DA52A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03</w:t>
            </w:r>
          </w:p>
        </w:tc>
      </w:tr>
      <w:tr w:rsidR="000F105A" w:rsidRPr="000F105A" w14:paraId="06C933F9" w14:textId="77777777" w:rsidTr="00575869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56F8A87D" w14:textId="77777777" w:rsidR="00912847" w:rsidRPr="000F105A" w:rsidRDefault="00912847" w:rsidP="00912847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alcium (lunch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C64AB5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D0DD99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762079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F105A" w:rsidRPr="000F105A" w14:paraId="165FE6B6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6FDB995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695ABA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8/516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6E780A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A4090F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9/516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A053F7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0F105A" w:rsidRPr="000F105A" w14:paraId="0587AAE9" w14:textId="77777777" w:rsidTr="00575869">
        <w:trPr>
          <w:trHeight w:val="90"/>
        </w:trPr>
        <w:tc>
          <w:tcPr>
            <w:tcW w:w="1805" w:type="dxa"/>
            <w:tcBorders>
              <w:top w:val="nil"/>
              <w:bottom w:val="nil"/>
            </w:tcBorders>
          </w:tcPr>
          <w:p w14:paraId="782295F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1E08B0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3/517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E43A65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4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1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452883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0/517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D41849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9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7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1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308FA9D9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40B4666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3C9CC1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8/516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FA6A70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5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2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6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762A53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2/516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E69EC0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2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0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5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0D380D3F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1273A84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A0A5E7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3/515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AD7C6E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3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0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2F7C3D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1/515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620390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4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2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8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39BFEFD0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3A60E59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32553C3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/516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AF483D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5(0.71-1.25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173ACB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2/516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DB5FD3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6(0.93-1.21)</w:t>
            </w:r>
          </w:p>
        </w:tc>
      </w:tr>
      <w:tr w:rsidR="000F105A" w:rsidRPr="000F105A" w14:paraId="71F159B0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135FC75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C6E569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FFC31A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90A7F6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2C59BA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9</w:t>
            </w:r>
          </w:p>
        </w:tc>
      </w:tr>
      <w:tr w:rsidR="000F105A" w:rsidRPr="000F105A" w14:paraId="724DBAEE" w14:textId="77777777" w:rsidTr="00575869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530AB717" w14:textId="77777777" w:rsidR="00912847" w:rsidRPr="000F105A" w:rsidRDefault="00912847" w:rsidP="00912847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alcium (dinner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D1ECB6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16D939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3C4070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F105A" w:rsidRPr="000F105A" w14:paraId="2046DF59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2B0934A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lastRenderedPageBreak/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B35854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8/517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F466E0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BF8B53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9/517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F4D371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0F105A" w:rsidRPr="000F105A" w14:paraId="3343460D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59F30E1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C7010A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9/516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23C768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9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4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49C871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8/516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3F759F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3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2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4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6566C0A9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36E33B1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65E971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9/515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5D6BD2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4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9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A2411D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7/515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4CCF1D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1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1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3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3A30F362" w14:textId="77777777" w:rsidTr="00575869">
        <w:trPr>
          <w:trHeight w:val="90"/>
        </w:trPr>
        <w:tc>
          <w:tcPr>
            <w:tcW w:w="1805" w:type="dxa"/>
            <w:tcBorders>
              <w:top w:val="nil"/>
              <w:bottom w:val="nil"/>
            </w:tcBorders>
          </w:tcPr>
          <w:p w14:paraId="31FA016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F1425A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0/516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2F6619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9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3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10A045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4/516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8546EF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6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6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8</w:t>
            </w:r>
            <w:r w:rsidRPr="000F105A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F105A" w:rsidRPr="000F105A" w14:paraId="555C7FCD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02F5DCA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D1EDBA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8/515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3DD0EC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(0.54-0.97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28CBDD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6/515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C5C8B6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6(0.75-0.99)</w:t>
            </w:r>
          </w:p>
        </w:tc>
      </w:tr>
      <w:tr w:rsidR="000F105A" w:rsidRPr="000F105A" w14:paraId="1EF2D9C8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589FBAB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2CA866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E93C0D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558D4C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BE72E9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0F105A" w:rsidRPr="000F105A" w14:paraId="5E806DB1" w14:textId="77777777" w:rsidTr="00575869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6599846D" w14:textId="77777777" w:rsidR="00912847" w:rsidRPr="000F105A" w:rsidRDefault="00912847" w:rsidP="00912847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Magnesium (breakfast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D7A415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6293DC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7331A2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F105A" w:rsidRPr="000F105A" w14:paraId="787C2440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7FFCF95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6F74B5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0/515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812FBE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B5609C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7/515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EC2211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F105A" w:rsidRPr="000F105A" w14:paraId="5AE2FF08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4D87B4B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A2DC2D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5/514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898F94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2(0.62-1.0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F9F77E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9/514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3C7966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(0.80-1.04)</w:t>
            </w:r>
          </w:p>
        </w:tc>
      </w:tr>
      <w:tr w:rsidR="000F105A" w:rsidRPr="000F105A" w14:paraId="27566063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515EC68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3BF2DCB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3/509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F0B4B9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7(0.74-1.26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F601FF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8/509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5B762C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8(0.86-1.12)</w:t>
            </w:r>
          </w:p>
        </w:tc>
      </w:tr>
      <w:tr w:rsidR="000F105A" w:rsidRPr="000F105A" w14:paraId="72240767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37BC90D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80DE1B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1/520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798561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6(0.81-1.05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A2B5D7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7/520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CAD5F0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5(0.83-1.09)</w:t>
            </w:r>
          </w:p>
        </w:tc>
      </w:tr>
      <w:tr w:rsidR="000F105A" w:rsidRPr="000F105A" w14:paraId="72B22023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6B3CF58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CA4004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2/521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AAC761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9(0.59-1.06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53B54A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3/521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02C688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0(0.78-1.04)</w:t>
            </w:r>
          </w:p>
        </w:tc>
      </w:tr>
      <w:tr w:rsidR="000F105A" w:rsidRPr="000F105A" w14:paraId="799E639B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3687C18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118E1D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29BCD1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1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E18C89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7D4611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20</w:t>
            </w:r>
          </w:p>
        </w:tc>
      </w:tr>
      <w:tr w:rsidR="000F105A" w:rsidRPr="000F105A" w14:paraId="7EA8D8C5" w14:textId="77777777" w:rsidTr="00575869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4C603BDA" w14:textId="77777777" w:rsidR="00912847" w:rsidRPr="000F105A" w:rsidRDefault="00912847" w:rsidP="00912847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Magnesium (lunch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2E4EE7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39E188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31F310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F105A" w:rsidRPr="000F105A" w14:paraId="560C7121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2E90E7B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817265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4/519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B26819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F4566B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6/519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482B95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F105A" w:rsidRPr="000F105A" w14:paraId="3AFD784A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365CE00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40B024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9/518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56304D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4(0.73-1.20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2BD2B3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4/518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E2F633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5(0.93-1.18)</w:t>
            </w:r>
          </w:p>
        </w:tc>
      </w:tr>
      <w:tr w:rsidR="000F105A" w:rsidRPr="000F105A" w14:paraId="6E358E7D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28FC83C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A583B6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2/516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5EC2E5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4(0.73-1.22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0BAC1E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1/516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7ADB64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9(0.87-1.12)</w:t>
            </w:r>
          </w:p>
        </w:tc>
      </w:tr>
      <w:tr w:rsidR="000F105A" w:rsidRPr="000F105A" w14:paraId="52DF5EFE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17A8381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B7B91F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7/513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E9B3D2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6(0.58-1.01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4867A4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7/513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60EDA7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8(0.86-1.11)</w:t>
            </w:r>
          </w:p>
        </w:tc>
      </w:tr>
      <w:tr w:rsidR="000F105A" w:rsidRPr="000F105A" w14:paraId="4C3196DE" w14:textId="77777777" w:rsidTr="00575869">
        <w:trPr>
          <w:trHeight w:val="290"/>
        </w:trPr>
        <w:tc>
          <w:tcPr>
            <w:tcW w:w="1805" w:type="dxa"/>
            <w:tcBorders>
              <w:top w:val="nil"/>
              <w:bottom w:val="nil"/>
            </w:tcBorders>
          </w:tcPr>
          <w:p w14:paraId="5E4C21B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9B67BD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/514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8B8D0F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7(0.66-1.16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534D3D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6/514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6AED51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(0.87-1.15)</w:t>
            </w:r>
          </w:p>
        </w:tc>
      </w:tr>
      <w:tr w:rsidR="000F105A" w:rsidRPr="000F105A" w14:paraId="0637E41B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25758F6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A0A2FB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3D5512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2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9971E9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57C222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7</w:t>
            </w:r>
          </w:p>
        </w:tc>
      </w:tr>
      <w:tr w:rsidR="000F105A" w:rsidRPr="000F105A" w14:paraId="56894908" w14:textId="77777777" w:rsidTr="00575869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2936856D" w14:textId="77777777" w:rsidR="00912847" w:rsidRPr="000F105A" w:rsidRDefault="00912847" w:rsidP="00912847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Magnesium (dinner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BA9611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BFF906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6542E8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F105A" w:rsidRPr="000F105A" w14:paraId="6010ACA4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6BC391E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8C0DDC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1/521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A09D29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5E1ECB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5/521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743D35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F105A" w:rsidRPr="000F105A" w14:paraId="0E95E400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7ABBF43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7946CE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6/513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423614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1(0.63-1.04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C583FA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8/513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08DE4F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(0.81-1.03)</w:t>
            </w:r>
          </w:p>
        </w:tc>
      </w:tr>
      <w:tr w:rsidR="000F105A" w:rsidRPr="000F105A" w14:paraId="631F2774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275888A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A8022E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3/518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0C89BE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5(0.58-0.98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B12343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4/518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46A753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4(0.74-0.95)</w:t>
            </w:r>
          </w:p>
        </w:tc>
      </w:tr>
      <w:tr w:rsidR="000F105A" w:rsidRPr="000F105A" w14:paraId="5589EB0F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3D3965A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DFCBF2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4/512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43F44E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(0.54-0.93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A43B2D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3/512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23139F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5(0.75-0.97)</w:t>
            </w:r>
          </w:p>
        </w:tc>
      </w:tr>
      <w:tr w:rsidR="000F105A" w:rsidRPr="000F105A" w14:paraId="0833D8D0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270B83F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FD2EC6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7/515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9C327E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9(0.51-0.93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EDF44C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4/515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65D668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3(0.72-0.96)</w:t>
            </w:r>
          </w:p>
        </w:tc>
      </w:tr>
      <w:tr w:rsidR="000F105A" w:rsidRPr="000F105A" w14:paraId="15618757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48114FC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B2E18D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27C265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FD75B2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3CFC91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0F105A" w:rsidRPr="000F105A" w14:paraId="5AD9C257" w14:textId="77777777" w:rsidTr="00575869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5991D93D" w14:textId="77777777" w:rsidR="00912847" w:rsidRPr="000F105A" w:rsidRDefault="00912847" w:rsidP="00912847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opper (breakfast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B47E1A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FA9DF5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2E94A7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F105A" w:rsidRPr="000F105A" w14:paraId="61598943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6F01760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61985A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/388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C29C1A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8F7A11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6/388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EEB3B9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F105A" w:rsidRPr="000F105A" w14:paraId="37A373D8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42F3A9C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8C51A5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5/588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C90A71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1(0.82-1.51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467FB1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2/588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419AA3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0(0.78-1.04)</w:t>
            </w:r>
          </w:p>
        </w:tc>
      </w:tr>
      <w:tr w:rsidR="000F105A" w:rsidRPr="000F105A" w14:paraId="64965B89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149FEEF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69FA79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4/606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5EC28B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8(0.72-1.33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FE3A3F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2/606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B1520C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(0.79-1.04)</w:t>
            </w:r>
          </w:p>
        </w:tc>
      </w:tr>
      <w:tr w:rsidR="000F105A" w:rsidRPr="000F105A" w14:paraId="4B7747C0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7742854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E003EA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1/628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A704D5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5(0.69-1.2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153865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4/628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C5607D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2(0.80-1.07)</w:t>
            </w:r>
          </w:p>
        </w:tc>
      </w:tr>
      <w:tr w:rsidR="000F105A" w:rsidRPr="000F105A" w14:paraId="62DCF626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3A0874A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16F233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7/370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FA625C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4(0.74-1.47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40443C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0/370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2A9B04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8(0.74-1.03)</w:t>
            </w:r>
          </w:p>
        </w:tc>
      </w:tr>
      <w:tr w:rsidR="000F105A" w:rsidRPr="000F105A" w14:paraId="78FEC2B2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51DC05E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0DADFD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7CAC13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7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862D04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1DCA6F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84</w:t>
            </w:r>
          </w:p>
        </w:tc>
      </w:tr>
      <w:tr w:rsidR="000F105A" w:rsidRPr="000F105A" w14:paraId="28E6F9AB" w14:textId="77777777" w:rsidTr="00575869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60802CDC" w14:textId="77777777" w:rsidR="00912847" w:rsidRPr="000F105A" w:rsidRDefault="00912847" w:rsidP="00912847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opper (lunch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045DA0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2CAEE4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E24E80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F105A" w:rsidRPr="000F105A" w14:paraId="1274AF03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4004CF6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395FB7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/264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BDDA60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138310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6/264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3BE314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F105A" w:rsidRPr="000F105A" w14:paraId="51D7EDF1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216AB29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5526D6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9/436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63AD4E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6(0.78-1.44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A06009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3/436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350E7C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7(0.92-1.24)</w:t>
            </w:r>
          </w:p>
        </w:tc>
      </w:tr>
      <w:tr w:rsidR="000F105A" w:rsidRPr="000F105A" w14:paraId="174AD416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63D0290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3C36A7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9/694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AD7CDB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2(0.76-1.36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3FBBCB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0/694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B82E2F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7(0.93-1.23)</w:t>
            </w:r>
          </w:p>
        </w:tc>
      </w:tr>
      <w:tr w:rsidR="000F105A" w:rsidRPr="000F105A" w14:paraId="066661E3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2CB7114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61DCC7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7/723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039F9F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9(0.58-1.07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B37B242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5/723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2BE378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1(0.87-1.17)</w:t>
            </w:r>
          </w:p>
        </w:tc>
      </w:tr>
      <w:tr w:rsidR="000F105A" w:rsidRPr="000F105A" w14:paraId="2475B3F6" w14:textId="77777777" w:rsidTr="00575869">
        <w:trPr>
          <w:trHeight w:val="290"/>
        </w:trPr>
        <w:tc>
          <w:tcPr>
            <w:tcW w:w="1805" w:type="dxa"/>
            <w:tcBorders>
              <w:top w:val="nil"/>
              <w:bottom w:val="nil"/>
            </w:tcBorders>
          </w:tcPr>
          <w:p w14:paraId="20C5FB8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64F87D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8/462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41B317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0(0.64-1.24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245DE2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0/462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D6846E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9(0.84-1.17)</w:t>
            </w:r>
          </w:p>
        </w:tc>
      </w:tr>
      <w:tr w:rsidR="000F105A" w:rsidRPr="000F105A" w14:paraId="01736E0F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5285B15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DF05F2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97FE04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9CC77D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41E175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61</w:t>
            </w:r>
          </w:p>
        </w:tc>
      </w:tr>
      <w:tr w:rsidR="000F105A" w:rsidRPr="000F105A" w14:paraId="5827C6B6" w14:textId="77777777" w:rsidTr="00575869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4451E10F" w14:textId="77777777" w:rsidR="00912847" w:rsidRPr="000F105A" w:rsidRDefault="00912847" w:rsidP="00912847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opper (dinner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433CB5A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20D04E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881D72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F105A" w:rsidRPr="000F105A" w14:paraId="5582A077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08FF224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3ED23EA1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2/335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2B97B9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0C7D056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3/335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C9043B7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F105A" w:rsidRPr="000F105A" w14:paraId="46F55F86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0F52DF0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942FBA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1/567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9BD86B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9(0.75-1.31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6E6124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20/567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3588BBC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8(0.86-1.12)</w:t>
            </w:r>
          </w:p>
        </w:tc>
      </w:tr>
      <w:tr w:rsidR="000F105A" w:rsidRPr="000F105A" w14:paraId="4A7A8AFF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4E5E624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lastRenderedPageBreak/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5EE473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4/722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12FE77E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6(0.57-1.00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5D0C20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0/722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4B0B773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3(0.73-0.95)</w:t>
            </w:r>
          </w:p>
        </w:tc>
      </w:tr>
      <w:tr w:rsidR="000F105A" w:rsidRPr="000F105A" w14:paraId="7093A5FB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5A3338C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A15B920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5/588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E6BFF7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6(0.57-1.03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034D918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1/588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679252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2(0.80-1.06)</w:t>
            </w:r>
          </w:p>
        </w:tc>
      </w:tr>
      <w:tr w:rsidR="000F105A" w:rsidRPr="000F105A" w14:paraId="0296129D" w14:textId="77777777" w:rsidTr="00575869">
        <w:tc>
          <w:tcPr>
            <w:tcW w:w="1805" w:type="dxa"/>
            <w:tcBorders>
              <w:top w:val="nil"/>
              <w:bottom w:val="nil"/>
            </w:tcBorders>
          </w:tcPr>
          <w:p w14:paraId="6B5381B5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DA3E99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9/367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446761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5(0.53-1.06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E2E326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0/367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D5009D4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9(0.67-0.94)</w:t>
            </w:r>
          </w:p>
        </w:tc>
      </w:tr>
      <w:tr w:rsidR="000F105A" w:rsidRPr="000F105A" w14:paraId="59DE0A2B" w14:textId="77777777" w:rsidTr="00575869">
        <w:tc>
          <w:tcPr>
            <w:tcW w:w="1805" w:type="dxa"/>
            <w:tcBorders>
              <w:top w:val="nil"/>
            </w:tcBorders>
          </w:tcPr>
          <w:p w14:paraId="5254C99B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0F105A">
              <w:rPr>
                <w:rFonts w:ascii="Times New Roman" w:eastAsia="宋体" w:hAnsi="Times New Roman" w:cs="Times New Roman" w:hint="eastAsia"/>
                <w:szCs w:val="24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</w:tcBorders>
          </w:tcPr>
          <w:p w14:paraId="19C71E79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</w:tcBorders>
          </w:tcPr>
          <w:p w14:paraId="06E8C64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0</w:t>
            </w:r>
          </w:p>
        </w:tc>
        <w:tc>
          <w:tcPr>
            <w:tcW w:w="1716" w:type="dxa"/>
            <w:tcBorders>
              <w:top w:val="nil"/>
            </w:tcBorders>
          </w:tcPr>
          <w:p w14:paraId="2B0C303F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</w:tcBorders>
          </w:tcPr>
          <w:p w14:paraId="0DA3A42D" w14:textId="77777777" w:rsidR="00912847" w:rsidRPr="000F105A" w:rsidRDefault="00912847" w:rsidP="009128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10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</w:t>
            </w:r>
          </w:p>
        </w:tc>
      </w:tr>
    </w:tbl>
    <w:p w14:paraId="3638F9D3" w14:textId="2307D7FD" w:rsidR="00B122E7" w:rsidRPr="000F105A" w:rsidRDefault="00912847" w:rsidP="00912847">
      <w:pPr>
        <w:spacing w:line="480" w:lineRule="auto"/>
      </w:pPr>
      <w:r w:rsidRPr="000F105A">
        <w:rPr>
          <w:rFonts w:ascii="Times New Roman" w:eastAsia="宋体" w:hAnsi="Times New Roman" w:cs="Times New Roman"/>
          <w:sz w:val="24"/>
          <w:szCs w:val="18"/>
        </w:rPr>
        <w:t xml:space="preserve">Adjustments included age, sex, ethnicity, income, education level, regular exercise, smoking and drinking status, BMI, prevalence of diabetes, hypertension, hyperlipidemia, nutrient supplement use, AHEI, total </w:t>
      </w:r>
      <w:r w:rsidRPr="000F105A">
        <w:rPr>
          <w:rFonts w:ascii="Times New Roman" w:eastAsia="宋体" w:hAnsi="Times New Roman" w:cs="Times New Roman" w:hint="eastAsia"/>
          <w:sz w:val="24"/>
          <w:szCs w:val="18"/>
        </w:rPr>
        <w:t>daily</w:t>
      </w:r>
      <w:r w:rsidRPr="000F105A">
        <w:rPr>
          <w:rFonts w:ascii="Times New Roman" w:eastAsia="宋体" w:hAnsi="Times New Roman" w:cs="Times New Roman"/>
          <w:sz w:val="24"/>
          <w:szCs w:val="18"/>
        </w:rPr>
        <w:t xml:space="preserve"> energy</w:t>
      </w:r>
      <w:r w:rsidRPr="000F105A">
        <w:rPr>
          <w:rFonts w:ascii="Times New Roman" w:eastAsia="宋体" w:hAnsi="Times New Roman" w:cs="Times New Roman" w:hint="eastAsia"/>
          <w:sz w:val="24"/>
          <w:szCs w:val="18"/>
        </w:rPr>
        <w:t xml:space="preserve"> intake and total</w:t>
      </w:r>
      <w:r w:rsidRPr="000F105A">
        <w:rPr>
          <w:rFonts w:ascii="Times New Roman" w:eastAsia="宋体" w:hAnsi="Times New Roman" w:cs="Times New Roman"/>
          <w:sz w:val="24"/>
          <w:szCs w:val="18"/>
        </w:rPr>
        <w:t xml:space="preserve"> dietary </w:t>
      </w:r>
      <w:r w:rsidRPr="000F105A">
        <w:rPr>
          <w:rFonts w:ascii="Times New Roman" w:eastAsia="宋体" w:hAnsi="Times New Roman" w:cs="Times New Roman" w:hint="eastAsia"/>
          <w:sz w:val="24"/>
          <w:szCs w:val="18"/>
        </w:rPr>
        <w:t>minerals</w:t>
      </w:r>
      <w:r w:rsidRPr="000F105A">
        <w:rPr>
          <w:rFonts w:ascii="Times New Roman" w:eastAsia="宋体" w:hAnsi="Times New Roman" w:cs="Times New Roman"/>
          <w:sz w:val="24"/>
          <w:szCs w:val="18"/>
        </w:rPr>
        <w:t xml:space="preserve"> i</w:t>
      </w:r>
      <w:r w:rsidRPr="00AF2A7F">
        <w:rPr>
          <w:rFonts w:ascii="Times New Roman" w:eastAsia="宋体" w:hAnsi="Times New Roman" w:cs="Times New Roman"/>
          <w:sz w:val="24"/>
          <w:szCs w:val="18"/>
        </w:rPr>
        <w:t>ntake.</w:t>
      </w:r>
      <w:r w:rsidRPr="00AF2A7F">
        <w:rPr>
          <w:rFonts w:ascii="Times New Roman" w:eastAsia="宋体" w:hAnsi="Times New Roman" w:cs="Times New Roman" w:hint="eastAsia"/>
          <w:sz w:val="24"/>
          <w:szCs w:val="18"/>
        </w:rPr>
        <w:t xml:space="preserve"> Q, </w:t>
      </w:r>
      <w:r w:rsidR="00E00127" w:rsidRPr="00AF2A7F">
        <w:rPr>
          <w:rFonts w:ascii="Times New Roman" w:eastAsia="宋体" w:hAnsi="Times New Roman" w:cs="Times New Roman"/>
          <w:sz w:val="24"/>
          <w:szCs w:val="28"/>
        </w:rPr>
        <w:t>Quintile</w:t>
      </w:r>
      <w:r w:rsidRPr="00AF2A7F">
        <w:rPr>
          <w:rFonts w:ascii="Times New Roman" w:eastAsia="宋体" w:hAnsi="Times New Roman" w:cs="Times New Roman" w:hint="eastAsia"/>
          <w:sz w:val="24"/>
          <w:szCs w:val="24"/>
        </w:rPr>
        <w:t>. HR, hazard ratio</w:t>
      </w:r>
    </w:p>
    <w:sectPr w:rsidR="00B122E7" w:rsidRPr="000F1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0504D" w14:textId="77777777" w:rsidR="00E401B9" w:rsidRDefault="00E401B9" w:rsidP="004314C3">
      <w:r>
        <w:separator/>
      </w:r>
    </w:p>
  </w:endnote>
  <w:endnote w:type="continuationSeparator" w:id="0">
    <w:p w14:paraId="586BB4A8" w14:textId="77777777" w:rsidR="00E401B9" w:rsidRDefault="00E401B9" w:rsidP="00431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BCBBD" w14:textId="77777777" w:rsidR="00E401B9" w:rsidRDefault="00E401B9" w:rsidP="004314C3">
      <w:r>
        <w:separator/>
      </w:r>
    </w:p>
  </w:footnote>
  <w:footnote w:type="continuationSeparator" w:id="0">
    <w:p w14:paraId="76736284" w14:textId="77777777" w:rsidR="00E401B9" w:rsidRDefault="00E401B9" w:rsidP="00431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wNLI0NLIwtzAzMjBS0lEKTi0uzszPAykwqgUAhr66HSwAAAA="/>
    <w:docVar w:name="KY_MEDREF_DOCUID" w:val="{DDE45829-038D-4A04-8EB7-2E85CDCB614E}"/>
    <w:docVar w:name="KY_MEDREF_VERSION" w:val="3"/>
  </w:docVars>
  <w:rsids>
    <w:rsidRoot w:val="00052E49"/>
    <w:rsid w:val="00052E49"/>
    <w:rsid w:val="000F105A"/>
    <w:rsid w:val="001C4CBF"/>
    <w:rsid w:val="004314C3"/>
    <w:rsid w:val="0048627C"/>
    <w:rsid w:val="005A5746"/>
    <w:rsid w:val="006123B4"/>
    <w:rsid w:val="00695820"/>
    <w:rsid w:val="00857A44"/>
    <w:rsid w:val="008A6B25"/>
    <w:rsid w:val="008F3359"/>
    <w:rsid w:val="00905ED9"/>
    <w:rsid w:val="00912847"/>
    <w:rsid w:val="00AF2A7F"/>
    <w:rsid w:val="00B122E7"/>
    <w:rsid w:val="00D2528E"/>
    <w:rsid w:val="00E00127"/>
    <w:rsid w:val="00E401B9"/>
    <w:rsid w:val="00E7721D"/>
    <w:rsid w:val="00FC0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67DDC1"/>
  <w15:chartTrackingRefBased/>
  <w15:docId w15:val="{BA96C087-07CF-4747-9376-920F5DACC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1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14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1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14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03</Words>
  <Characters>3440</Characters>
  <Application>Microsoft Office Word</Application>
  <DocSecurity>0</DocSecurity>
  <Lines>28</Lines>
  <Paragraphs>8</Paragraphs>
  <ScaleCrop>false</ScaleCrop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11</cp:revision>
  <dcterms:created xsi:type="dcterms:W3CDTF">2020-12-17T14:49:00Z</dcterms:created>
  <dcterms:modified xsi:type="dcterms:W3CDTF">2021-07-17T08:06:00Z</dcterms:modified>
</cp:coreProperties>
</file>